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CC5179" w14:textId="79230BE1" w:rsidR="00EA612A" w:rsidRPr="002C1F0C" w:rsidRDefault="00EA612A" w:rsidP="00EA612A">
      <w:pPr>
        <w:widowControl/>
        <w:wordWrap/>
        <w:autoSpaceDE/>
        <w:autoSpaceDN/>
        <w:jc w:val="left"/>
        <w:rPr>
          <w:rFonts w:ascii="Times New Roman" w:hAnsi="Times New Roman"/>
          <w:color w:val="000000"/>
          <w:kern w:val="0"/>
          <w:szCs w:val="20"/>
        </w:rPr>
      </w:pPr>
      <w:r>
        <w:rPr>
          <w:rFonts w:ascii="Times New Roman" w:hAnsi="Times New Roman"/>
          <w:b/>
          <w:bCs/>
          <w:color w:val="000000"/>
          <w:kern w:val="0"/>
          <w:szCs w:val="20"/>
        </w:rPr>
        <w:t>S1</w:t>
      </w:r>
      <w:r w:rsidR="00CF6C92">
        <w:rPr>
          <w:rFonts w:ascii="Times New Roman" w:hAnsi="Times New Roman" w:hint="eastAsia"/>
          <w:b/>
          <w:bCs/>
          <w:color w:val="000000"/>
          <w:kern w:val="0"/>
          <w:szCs w:val="20"/>
        </w:rPr>
        <w:t>4</w:t>
      </w:r>
      <w:bookmarkStart w:id="0" w:name="_GoBack"/>
      <w:bookmarkEnd w:id="0"/>
      <w:r>
        <w:rPr>
          <w:rFonts w:ascii="Times New Roman" w:hAnsi="Times New Roman"/>
          <w:b/>
          <w:bCs/>
          <w:color w:val="000000"/>
          <w:kern w:val="0"/>
          <w:szCs w:val="20"/>
        </w:rPr>
        <w:t xml:space="preserve"> </w:t>
      </w:r>
      <w:r w:rsidRPr="002C1F0C">
        <w:rPr>
          <w:rFonts w:ascii="Times New Roman" w:hAnsi="Times New Roman"/>
          <w:b/>
          <w:bCs/>
          <w:color w:val="000000"/>
          <w:kern w:val="0"/>
          <w:szCs w:val="20"/>
        </w:rPr>
        <w:t>Table.</w:t>
      </w:r>
      <w:r w:rsidRPr="002C1F0C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="00C00640" w:rsidRPr="00C00640">
        <w:rPr>
          <w:rFonts w:ascii="Times New Roman" w:hAnsi="Times New Roman"/>
          <w:color w:val="000000"/>
          <w:kern w:val="0"/>
          <w:szCs w:val="20"/>
        </w:rPr>
        <w:t>Expected PCR-SBT ambiguities (described in the IPD-IMGT/HLA database) solved by the NGS assay</w:t>
      </w:r>
      <w:r w:rsidRPr="002C1F0C">
        <w:rPr>
          <w:rFonts w:ascii="Times New Roman" w:hAnsi="Times New Roman"/>
          <w:color w:val="000000"/>
          <w:kern w:val="0"/>
          <w:szCs w:val="20"/>
        </w:rPr>
        <w:t xml:space="preserve"> (n = 173)</w:t>
      </w:r>
    </w:p>
    <w:tbl>
      <w:tblPr>
        <w:tblW w:w="1367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9"/>
        <w:gridCol w:w="260"/>
        <w:gridCol w:w="1408"/>
        <w:gridCol w:w="603"/>
        <w:gridCol w:w="260"/>
        <w:gridCol w:w="1408"/>
        <w:gridCol w:w="603"/>
        <w:gridCol w:w="260"/>
        <w:gridCol w:w="1408"/>
        <w:gridCol w:w="603"/>
        <w:gridCol w:w="260"/>
        <w:gridCol w:w="1408"/>
        <w:gridCol w:w="513"/>
        <w:gridCol w:w="260"/>
        <w:gridCol w:w="1178"/>
        <w:gridCol w:w="513"/>
        <w:gridCol w:w="260"/>
        <w:gridCol w:w="1178"/>
        <w:gridCol w:w="513"/>
      </w:tblGrid>
      <w:tr w:rsidR="00EA612A" w:rsidRPr="002C1F0C" w14:paraId="75AC466C" w14:textId="77777777" w:rsidTr="000D05B7">
        <w:trPr>
          <w:trHeight w:val="227"/>
        </w:trPr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95E8E0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7BCB8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3B04B6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llele 1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305C8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59CF6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75824C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llele 2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14711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42F37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82147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llele 3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57C79C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91963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3CC76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llele 4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BB555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C617E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904B1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llele 5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9D9E7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D48D9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490F0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llele 6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D287B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EA612A" w:rsidRPr="002C1F0C" w14:paraId="5CE67243" w14:textId="77777777" w:rsidTr="000D05B7">
        <w:trPr>
          <w:trHeight w:val="227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6951E" w14:textId="77777777" w:rsidR="00EA612A" w:rsidRPr="002C1F0C" w:rsidRDefault="00EA612A" w:rsidP="000D05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391B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9F00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LA-C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9E82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BEF1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F434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4EE6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AF00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7647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5B88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47BE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1AEC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BA13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3FA52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6D8A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1853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0319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B9146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10A5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A612A" w:rsidRPr="002C1F0C" w14:paraId="6E38435F" w14:textId="77777777" w:rsidTr="000D05B7">
        <w:trPr>
          <w:trHeight w:val="227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A593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CB05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72B3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*07:01:0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1BCD0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55D9D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5392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*07:06: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EADA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92F72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DF65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03DD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18A4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33EA2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6891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6390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7B81D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EE4D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DB756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F570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A90F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A612A" w:rsidRPr="002C1F0C" w14:paraId="63059969" w14:textId="77777777" w:rsidTr="000D05B7">
        <w:trPr>
          <w:trHeight w:val="227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D861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D7CC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83A6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*08:01: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55B0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2250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3B00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*08:22: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4A36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E973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BF42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2F1A2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CAFC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0AD5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72EC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AADBD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7E18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40F40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9D2DC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AF5C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37B1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A612A" w:rsidRPr="002C1F0C" w14:paraId="6FCE2CA8" w14:textId="77777777" w:rsidTr="000D05B7">
        <w:trPr>
          <w:trHeight w:val="227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B479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6E5D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B5AF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D9FF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F296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3A690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9B5D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280B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053A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70F6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6D06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63EDD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65B4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8BF6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4DCD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903F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8F43D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EB122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E51A0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A612A" w:rsidRPr="002C1F0C" w14:paraId="442FA0D3" w14:textId="77777777" w:rsidTr="000D05B7">
        <w:trPr>
          <w:trHeight w:val="227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4187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AD18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4715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LA-DRB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D266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6B9F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951A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E8FD2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0337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2732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9929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98466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8F2D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97F1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CA25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CC47D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AC3E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B571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971E2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2EB7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A612A" w:rsidRPr="002C1F0C" w14:paraId="65C235A2" w14:textId="77777777" w:rsidTr="000D05B7">
        <w:trPr>
          <w:trHeight w:val="227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996C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9CE6C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0CA6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RB1*14:01: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1514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78FF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AF70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RB1*14:54: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2E05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6626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A8EC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3E49E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68580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C3BF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562F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2C80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122D0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1771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21B4C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E152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DDA7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A612A" w:rsidRPr="002C1F0C" w14:paraId="669CB644" w14:textId="77777777" w:rsidTr="000D05B7">
        <w:trPr>
          <w:trHeight w:val="227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0691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D282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AE10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77022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590C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1217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E1BB6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9FF8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C421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0761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E8B3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EE44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7DC26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5504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6AA82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825D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FFF5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4B2A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7AEE0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A612A" w:rsidRPr="002C1F0C" w14:paraId="1D9760C2" w14:textId="77777777" w:rsidTr="000D05B7">
        <w:trPr>
          <w:trHeight w:val="227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94850" w14:textId="77777777" w:rsidR="00EA612A" w:rsidRPr="002C1F0C" w:rsidRDefault="00EA612A" w:rsidP="000D05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7F75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862A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LA-DQA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D745E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5E980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BCBE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A7F8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AA49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8691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4F226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A5E4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F4BF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226D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8ACF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1709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9A61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60B56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DBE8E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41F0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A612A" w:rsidRPr="002C1F0C" w14:paraId="29490D7D" w14:textId="77777777" w:rsidTr="000D05B7">
        <w:trPr>
          <w:trHeight w:val="227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7A6B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3120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7205C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A1*01:01: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13B6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6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0609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664F6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A1*01:04: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BFE9D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8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3D7A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4FD02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A1*01:05: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AF950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B45C2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FF93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7C536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57E7D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23B0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F6F8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6952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44CA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DCD4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A612A" w:rsidRPr="002C1F0C" w14:paraId="2DC2F1DC" w14:textId="77777777" w:rsidTr="000D05B7">
        <w:trPr>
          <w:trHeight w:val="227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72F1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5F4B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A2AC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A1*03:01: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72E3D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2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5CB6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80D6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A1*03:02: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6CEA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4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1E8C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B0E0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A1*03:03: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5FB2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.6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20F5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A37192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48B65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832AC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CCF1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29B8D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6280C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B143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2B91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A612A" w:rsidRPr="002C1F0C" w14:paraId="73790F6C" w14:textId="77777777" w:rsidTr="000D05B7">
        <w:trPr>
          <w:trHeight w:val="227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5443D" w14:textId="77777777" w:rsidR="00EA612A" w:rsidRPr="002C1F0C" w:rsidRDefault="00EA612A" w:rsidP="000D05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79E4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07DB0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A1*05:01: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285B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0302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3C88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A1*05:03: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152D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2D8F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B638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A1*05:05: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661C0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0DA9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DD906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A1*05:06:0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B87D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6C940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3720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A1*05:0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AE90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9E9D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C971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A1*05:0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D8A8D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</w:tr>
      <w:tr w:rsidR="00EA612A" w:rsidRPr="002C1F0C" w14:paraId="1AE783AB" w14:textId="77777777" w:rsidTr="000D05B7">
        <w:trPr>
          <w:trHeight w:val="227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1980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1E65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E480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D5B9C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022D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5BAF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38C26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45A8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1ED40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75BA2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33636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37FB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7A85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1B3B2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7A64D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3D4B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4CE0C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15A1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A9D0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A612A" w:rsidRPr="002C1F0C" w14:paraId="7BB6E642" w14:textId="77777777" w:rsidTr="000D05B7">
        <w:trPr>
          <w:trHeight w:val="227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2F45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47070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A79C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LA-DQB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F130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9A27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9E460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B257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94A5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55B5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E2F36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6083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587B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41C4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D6406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32122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ADEDC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458A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A5B2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8E35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A612A" w:rsidRPr="002C1F0C" w14:paraId="407327D2" w14:textId="77777777" w:rsidTr="000D05B7">
        <w:trPr>
          <w:trHeight w:val="227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C67C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5925D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CAA3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B1*02:01: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9DA5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3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917F6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91D9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QB1*02:02: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1395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5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1B8BC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9075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BAF56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22D1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8A3B2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CC36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1E55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7419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C570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2CC0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B173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77D6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A612A" w:rsidRPr="002C1F0C" w14:paraId="07A0DB07" w14:textId="77777777" w:rsidTr="000D05B7">
        <w:trPr>
          <w:trHeight w:val="227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B74BD" w14:textId="77777777" w:rsidR="00EA612A" w:rsidRPr="002C1F0C" w:rsidRDefault="00EA612A" w:rsidP="000D05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A3B2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BD50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85E8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F844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3C30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DFF2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2F8B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CC4D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7908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0FFB0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DB8A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20E4D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B70D2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401C2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41E4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B845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07D3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11DCC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A612A" w:rsidRPr="002C1F0C" w14:paraId="2A48D0E1" w14:textId="77777777" w:rsidTr="000D05B7">
        <w:trPr>
          <w:trHeight w:val="227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F4CB2" w14:textId="77777777" w:rsidR="00EA612A" w:rsidRPr="002C1F0C" w:rsidRDefault="00EA612A" w:rsidP="000D05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E2880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4763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LA-DPB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6F86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4C05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3AE8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B8B06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12312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B44B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86F9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D831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9F83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45C6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9B00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23FB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2A35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167B2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3F3C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AEFA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A612A" w:rsidRPr="002C1F0C" w14:paraId="76664E63" w14:textId="77777777" w:rsidTr="000D05B7">
        <w:trPr>
          <w:trHeight w:val="227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2214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37CF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D868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PB1*02:01:0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E42AD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1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0E70D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CAF7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PB1*414: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46EF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150E6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93B4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3133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40BD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6935E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03E57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44422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68C7E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883D6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6643D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0342E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E8F2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A612A" w:rsidRPr="002C1F0C" w14:paraId="13B83432" w14:textId="77777777" w:rsidTr="000D05B7">
        <w:trPr>
          <w:trHeight w:val="227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A24F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94BC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D2400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PB1*03:01: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B06DD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337A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B0D1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PB1*104: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2C64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DB390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E7B5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FC01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9A86C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EFE3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A782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0BF58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975E1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BE33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8DB2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CFC2E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3386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EA612A" w:rsidRPr="002C1F0C" w14:paraId="2A3DCBD8" w14:textId="77777777" w:rsidTr="000D05B7">
        <w:trPr>
          <w:trHeight w:val="227"/>
        </w:trPr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B7150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AF0749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B74F83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PB1*05:01:0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72462E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10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FB3AA2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055694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PB1*135:0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D7642D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2AE84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1E45D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69EC65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ECDCF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4A666D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48307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7879BC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E2EABB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53BBB6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54FC4C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5FDEE0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F62D8A" w14:textId="77777777" w:rsidR="00EA612A" w:rsidRPr="002C1F0C" w:rsidRDefault="00EA612A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2C1F0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5A487778" w14:textId="77777777" w:rsidR="00A658C7" w:rsidRDefault="008F7801" w:rsidP="003A484E"/>
    <w:sectPr w:rsidR="00A658C7" w:rsidSect="00C21B60"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85FFEF" w14:textId="77777777" w:rsidR="008F7801" w:rsidRDefault="008F7801" w:rsidP="00EA612A">
      <w:r>
        <w:separator/>
      </w:r>
    </w:p>
  </w:endnote>
  <w:endnote w:type="continuationSeparator" w:id="0">
    <w:p w14:paraId="42D8C0CF" w14:textId="77777777" w:rsidR="008F7801" w:rsidRDefault="008F7801" w:rsidP="00EA6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36C9C3" w14:textId="77777777" w:rsidR="008F7801" w:rsidRDefault="008F7801" w:rsidP="00EA612A">
      <w:r>
        <w:separator/>
      </w:r>
    </w:p>
  </w:footnote>
  <w:footnote w:type="continuationSeparator" w:id="0">
    <w:p w14:paraId="21A1559D" w14:textId="77777777" w:rsidR="008F7801" w:rsidRDefault="008F7801" w:rsidP="00EA61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52D"/>
    <w:rsid w:val="00153862"/>
    <w:rsid w:val="001B352D"/>
    <w:rsid w:val="001C3A36"/>
    <w:rsid w:val="002F2888"/>
    <w:rsid w:val="00327BC8"/>
    <w:rsid w:val="003A484E"/>
    <w:rsid w:val="006E72EF"/>
    <w:rsid w:val="008F7801"/>
    <w:rsid w:val="00C00640"/>
    <w:rsid w:val="00CF6C92"/>
    <w:rsid w:val="00D4259D"/>
    <w:rsid w:val="00D72858"/>
    <w:rsid w:val="00EA6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AA25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612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61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A612A"/>
  </w:style>
  <w:style w:type="paragraph" w:styleId="a4">
    <w:name w:val="footer"/>
    <w:basedOn w:val="a"/>
    <w:link w:val="Char0"/>
    <w:uiPriority w:val="99"/>
    <w:unhideWhenUsed/>
    <w:rsid w:val="00EA61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A612A"/>
  </w:style>
  <w:style w:type="character" w:styleId="a5">
    <w:name w:val="line number"/>
    <w:basedOn w:val="a0"/>
    <w:uiPriority w:val="99"/>
    <w:semiHidden/>
    <w:unhideWhenUsed/>
    <w:rsid w:val="00EA61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612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61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A612A"/>
  </w:style>
  <w:style w:type="paragraph" w:styleId="a4">
    <w:name w:val="footer"/>
    <w:basedOn w:val="a"/>
    <w:link w:val="Char0"/>
    <w:uiPriority w:val="99"/>
    <w:unhideWhenUsed/>
    <w:rsid w:val="00EA61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A612A"/>
  </w:style>
  <w:style w:type="character" w:styleId="a5">
    <w:name w:val="line number"/>
    <w:basedOn w:val="a0"/>
    <w:uiPriority w:val="99"/>
    <w:semiHidden/>
    <w:unhideWhenUsed/>
    <w:rsid w:val="00EA61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USER</cp:lastModifiedBy>
  <cp:revision>6</cp:revision>
  <dcterms:created xsi:type="dcterms:W3CDTF">2021-04-04T05:02:00Z</dcterms:created>
  <dcterms:modified xsi:type="dcterms:W3CDTF">2021-05-09T12:38:00Z</dcterms:modified>
</cp:coreProperties>
</file>